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459E6" w14:textId="77777777" w:rsidR="00720A55" w:rsidRDefault="00720A55">
      <w:pPr>
        <w:spacing w:line="256" w:lineRule="auto"/>
        <w:jc w:val="center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3F59AA4A" w14:textId="5305F1CD" w:rsidR="00720A55" w:rsidRDefault="00A37DD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eastAsia="ar-SA"/>
        </w:rPr>
      </w:pPr>
      <w:r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eastAsia="ar-SA"/>
        </w:rPr>
        <w:t xml:space="preserve">Application of Smart </w:t>
      </w:r>
      <w:r w:rsidRPr="0007181D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eastAsia="ar-SA"/>
        </w:rPr>
        <w:t>Chemometric Models for Spectra Resolution</w:t>
      </w:r>
      <w:r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eastAsia="ar-SA"/>
        </w:rPr>
        <w:t xml:space="preserve"> and Determination of Challenging Multi-action Quaternary Mixture: Statistical Comparison with Greenness Assessment</w:t>
      </w:r>
    </w:p>
    <w:p w14:paraId="6DE6BBA3" w14:textId="77777777" w:rsidR="00720A55" w:rsidRDefault="00720A5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eastAsia="ar-SA"/>
        </w:rPr>
      </w:pPr>
    </w:p>
    <w:p w14:paraId="47B9457D" w14:textId="77777777" w:rsidR="00720A55" w:rsidRDefault="00720A5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eastAsia="ar-SA"/>
        </w:rPr>
      </w:pPr>
    </w:p>
    <w:p w14:paraId="29ABAE31" w14:textId="77777777" w:rsidR="00720A55" w:rsidRDefault="00A37DD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eastAsia="ar-SA"/>
        </w:rPr>
      </w:pPr>
      <w:bookmarkStart w:id="0" w:name="_Hlk157712738"/>
      <w:r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eastAsia="ar-SA"/>
        </w:rPr>
        <w:t xml:space="preserve">Aya A. Mouhamed </w:t>
      </w:r>
      <w:r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vertAlign w:val="superscript"/>
          <w:lang w:eastAsia="ar-SA"/>
        </w:rPr>
        <w:t>a</w:t>
      </w:r>
      <w:r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eastAsia="ar-SA"/>
        </w:rPr>
        <w:t xml:space="preserve">, Ahmed H. Nadim </w:t>
      </w:r>
      <w:r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vertAlign w:val="superscript"/>
          <w:lang w:eastAsia="ar-SA"/>
        </w:rPr>
        <w:t>a*</w:t>
      </w:r>
      <w:r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eastAsia="ar-SA"/>
        </w:rPr>
        <w:t xml:space="preserve">, Nadia M. Mostafa </w:t>
      </w:r>
      <w:r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vertAlign w:val="superscript"/>
          <w:lang w:eastAsia="ar-SA"/>
        </w:rPr>
        <w:t>a</w:t>
      </w:r>
      <w:r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eastAsia="ar-SA"/>
        </w:rPr>
        <w:t xml:space="preserve">, Basma M. </w:t>
      </w:r>
      <w:proofErr w:type="spellStart"/>
      <w:r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eastAsia="ar-SA"/>
        </w:rPr>
        <w:t>Eltanany</w:t>
      </w:r>
      <w:proofErr w:type="spellEnd"/>
      <w:r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eastAsia="ar-SA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vertAlign w:val="superscript"/>
          <w:lang w:eastAsia="ar-SA"/>
        </w:rPr>
        <w:t>a</w:t>
      </w:r>
    </w:p>
    <w:bookmarkEnd w:id="0"/>
    <w:p w14:paraId="3A466937" w14:textId="77777777" w:rsidR="00720A55" w:rsidRDefault="00720A5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ar-SA"/>
        </w:rPr>
      </w:pPr>
    </w:p>
    <w:p w14:paraId="3A3F2D89" w14:textId="77777777" w:rsidR="00720A55" w:rsidRDefault="00A37DD2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ar-SA"/>
        </w:rPr>
      </w:pP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perscript"/>
          <w:lang w:eastAsia="ar-SA"/>
        </w:rPr>
        <w:t>a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ar-SA"/>
        </w:rPr>
        <w:t xml:space="preserve"> Department of Pharmaceutical Analytical Chemistry, Faculty of Pharmacy, Cairo University, Cairo 11562, </w:t>
      </w:r>
      <w:bookmarkStart w:id="1" w:name="_Hlk108025820"/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ar-SA"/>
        </w:rPr>
        <w:t>Egypt.</w:t>
      </w:r>
      <w:bookmarkEnd w:id="1"/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ar-SA"/>
        </w:rPr>
        <w:br/>
      </w:r>
    </w:p>
    <w:p w14:paraId="24C2B058" w14:textId="77777777" w:rsidR="00720A55" w:rsidRDefault="00720A5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eastAsia="ar-SA"/>
        </w:rPr>
      </w:pPr>
    </w:p>
    <w:p w14:paraId="5BF3F60F" w14:textId="77777777" w:rsidR="00720A55" w:rsidRDefault="00720A5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eastAsia="ar-SA"/>
        </w:rPr>
      </w:pPr>
    </w:p>
    <w:p w14:paraId="39339257" w14:textId="77777777" w:rsidR="00720A55" w:rsidRDefault="00720A5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eastAsia="ar-SA"/>
        </w:rPr>
      </w:pPr>
    </w:p>
    <w:p w14:paraId="0A81D4DF" w14:textId="77777777" w:rsidR="00720A55" w:rsidRDefault="00720A5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eastAsia="ar-SA"/>
        </w:rPr>
      </w:pPr>
    </w:p>
    <w:p w14:paraId="31D02A82" w14:textId="77777777" w:rsidR="00720A55" w:rsidRDefault="00720A5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eastAsia="ar-SA"/>
        </w:rPr>
      </w:pPr>
    </w:p>
    <w:p w14:paraId="19FB793F" w14:textId="77777777" w:rsidR="00720A55" w:rsidRDefault="00A37DD2">
      <w:pPr>
        <w:spacing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eastAsia="ar-SA"/>
        </w:rPr>
        <w:t>*Correspondence: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ar-SA"/>
        </w:rPr>
        <w:br/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Ahmed H. Nadim,</w:t>
      </w:r>
    </w:p>
    <w:p w14:paraId="5F672C51" w14:textId="77777777" w:rsidR="00720A55" w:rsidRDefault="00A37DD2">
      <w:pPr>
        <w:spacing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>Faculty of Pharmacy - Cairo University</w:t>
      </w:r>
    </w:p>
    <w:p w14:paraId="141C15BE" w14:textId="77777777" w:rsidR="00720A55" w:rsidRDefault="00A37DD2">
      <w:pPr>
        <w:spacing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>Kasr El-Aini St., Cairo 11562, Egypt</w:t>
      </w:r>
    </w:p>
    <w:p w14:paraId="147AC63C" w14:textId="77777777" w:rsidR="00720A55" w:rsidRDefault="00A37DD2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ahmed.nagib@pharma.cu.edu.eg</w:t>
      </w:r>
    </w:p>
    <w:p w14:paraId="4513A5B7" w14:textId="77777777" w:rsidR="00720A55" w:rsidRDefault="00A37DD2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br w:type="page"/>
      </w:r>
    </w:p>
    <w:p w14:paraId="4036DA95" w14:textId="662492D9" w:rsidR="00720A55" w:rsidRDefault="00A37DD2" w:rsidP="002D3358">
      <w:pPr>
        <w:spacing w:line="256" w:lineRule="auto"/>
        <w:jc w:val="center"/>
        <w:rPr>
          <w:rFonts w:ascii="Times New Roman" w:eastAsia="Calibri" w:hAnsi="Times New Roman" w:cs="Times New Roman"/>
          <w:b/>
          <w:bCs/>
          <w:sz w:val="28"/>
          <w:szCs w:val="28"/>
        </w:rPr>
      </w:pPr>
      <w:r>
        <w:rPr>
          <w:rFonts w:ascii="Times New Roman" w:eastAsia="Calibri" w:hAnsi="Times New Roman" w:cs="Times New Roman"/>
          <w:b/>
          <w:bCs/>
          <w:sz w:val="28"/>
          <w:szCs w:val="28"/>
        </w:rPr>
        <w:lastRenderedPageBreak/>
        <w:t>Supplementary materials</w:t>
      </w:r>
      <w:r w:rsidR="00684820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</w:t>
      </w:r>
    </w:p>
    <w:p w14:paraId="136C4AC4" w14:textId="77777777" w:rsidR="00720A55" w:rsidRDefault="00A37DD2">
      <w:pPr>
        <w:spacing w:line="256" w:lineRule="auto"/>
        <w:jc w:val="center"/>
        <w:rPr>
          <w:rFonts w:ascii="Times New Roman" w:eastAsia="Calibri" w:hAnsi="Times New Roman" w:cs="Times New Roman"/>
          <w:b/>
          <w:bCs/>
          <w:sz w:val="28"/>
          <w:szCs w:val="28"/>
        </w:rPr>
      </w:pPr>
      <w:r>
        <w:rPr>
          <w:rFonts w:ascii="Times New Roman" w:eastAsia="Calibri" w:hAnsi="Times New Roman" w:cs="Times New Roman"/>
          <w:b/>
          <w:bCs/>
          <w:sz w:val="28"/>
          <w:szCs w:val="28"/>
        </w:rPr>
        <w:t>Supplementary figures</w:t>
      </w:r>
    </w:p>
    <w:p w14:paraId="7650320F" w14:textId="77777777" w:rsidR="00720A55" w:rsidRDefault="00720A55" w:rsidP="00641F61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4F69980A" w14:textId="77777777" w:rsidR="00641F61" w:rsidRDefault="00641F61">
      <w:pPr>
        <w:ind w:left="1008" w:hanging="1008"/>
        <w:jc w:val="center"/>
        <w:rPr>
          <w:rFonts w:asciiTheme="majorBidi" w:hAnsiTheme="majorBidi" w:cstheme="majorBidi"/>
          <w:b/>
          <w:bCs/>
          <w:noProof/>
          <w:sz w:val="28"/>
          <w:szCs w:val="28"/>
        </w:rPr>
      </w:pPr>
    </w:p>
    <w:p w14:paraId="7D9D5ABD" w14:textId="1E848BC5" w:rsidR="00720A55" w:rsidRDefault="00641F61">
      <w:pPr>
        <w:ind w:left="1008" w:hanging="1008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</w:rPr>
        <w:drawing>
          <wp:inline distT="0" distB="0" distL="0" distR="0" wp14:anchorId="5DF2C6E0" wp14:editId="77CA2AA9">
            <wp:extent cx="3848100" cy="2333625"/>
            <wp:effectExtent l="0" t="0" r="0" b="9525"/>
            <wp:docPr id="2" name="Picture 2" descr="A graph of a fun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a function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8100" cy="233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A1687B" w14:textId="2F64F53C" w:rsidR="00DF2F18" w:rsidRPr="0007181D" w:rsidRDefault="00A37DD2" w:rsidP="0007181D">
      <w:pPr>
        <w:ind w:left="1152" w:hanging="1152"/>
        <w:jc w:val="both"/>
        <w:rPr>
          <w:rFonts w:asciiTheme="majorBidi" w:hAnsiTheme="majorBidi" w:cstheme="majorBidi"/>
          <w:sz w:val="24"/>
          <w:szCs w:val="24"/>
        </w:rPr>
      </w:pPr>
      <w:bookmarkStart w:id="2" w:name="_Hlk157960482"/>
      <w:r w:rsidRPr="002D3358">
        <w:rPr>
          <w:rFonts w:asciiTheme="majorBidi" w:hAnsiTheme="majorBidi" w:cstheme="majorBidi"/>
          <w:b/>
          <w:bCs/>
          <w:sz w:val="24"/>
          <w:szCs w:val="24"/>
        </w:rPr>
        <w:t xml:space="preserve">Figure S1. </w:t>
      </w:r>
      <w:r w:rsidR="00DF2F18" w:rsidRPr="0007181D">
        <w:rPr>
          <w:rFonts w:asciiTheme="majorBidi" w:hAnsiTheme="majorBidi" w:cstheme="majorBidi"/>
          <w:sz w:val="24"/>
          <w:szCs w:val="24"/>
        </w:rPr>
        <w:t>Elliptical joint confidence region (EJCR) for ANN and MCR-ALS models, same confidence region in the slope-intercept plane, showing that there was no statistical difference between ANN and MCR-ALS models.</w:t>
      </w:r>
    </w:p>
    <w:p w14:paraId="18AEF714" w14:textId="12323218" w:rsidR="00720A55" w:rsidRPr="002D3358" w:rsidRDefault="00720A55">
      <w:pPr>
        <w:ind w:left="1008" w:hanging="1008"/>
        <w:rPr>
          <w:rFonts w:asciiTheme="majorBidi" w:hAnsiTheme="majorBidi" w:cstheme="majorBidi"/>
          <w:b/>
          <w:bCs/>
          <w:sz w:val="24"/>
          <w:szCs w:val="24"/>
        </w:rPr>
        <w:sectPr w:rsidR="00720A55" w:rsidRPr="002D3358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bookmarkEnd w:id="2"/>
    <w:p w14:paraId="0B497BD5" w14:textId="77777777" w:rsidR="00720A55" w:rsidRDefault="00720A55">
      <w:pPr>
        <w:ind w:left="1008" w:hanging="1008"/>
        <w:rPr>
          <w:rFonts w:asciiTheme="majorBidi" w:hAnsiTheme="majorBidi" w:cstheme="majorBidi"/>
          <w:b/>
          <w:bCs/>
          <w:sz w:val="28"/>
          <w:szCs w:val="28"/>
        </w:rPr>
      </w:pPr>
    </w:p>
    <w:p w14:paraId="1D204B62" w14:textId="77777777" w:rsidR="00720A55" w:rsidRDefault="00A37DD2" w:rsidP="00062841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upplementary tables</w:t>
      </w:r>
    </w:p>
    <w:tbl>
      <w:tblPr>
        <w:tblpPr w:leftFromText="180" w:rightFromText="180" w:vertAnchor="page" w:horzAnchor="margin" w:tblpXSpec="center" w:tblpY="3735"/>
        <w:tblW w:w="13981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5"/>
        <w:gridCol w:w="1171"/>
        <w:gridCol w:w="1044"/>
        <w:gridCol w:w="998"/>
        <w:gridCol w:w="924"/>
        <w:gridCol w:w="1171"/>
        <w:gridCol w:w="1044"/>
        <w:gridCol w:w="1044"/>
        <w:gridCol w:w="1056"/>
        <w:gridCol w:w="1171"/>
        <w:gridCol w:w="1044"/>
        <w:gridCol w:w="998"/>
        <w:gridCol w:w="1051"/>
      </w:tblGrid>
      <w:tr w:rsidR="00720A55" w14:paraId="3E1C3CD7" w14:textId="77777777">
        <w:trPr>
          <w:trHeight w:val="315"/>
        </w:trPr>
        <w:tc>
          <w:tcPr>
            <w:tcW w:w="12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8C07F" w14:textId="77777777" w:rsidR="00720A55" w:rsidRDefault="00A37DD2">
            <w:pPr>
              <w:widowControl w:val="0"/>
              <w:adjustRightInd w:val="0"/>
              <w:spacing w:after="0" w:line="240" w:lineRule="auto"/>
              <w:ind w:firstLine="288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bookmarkStart w:id="3" w:name="_Hlk136672325"/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ample No.</w:t>
            </w:r>
          </w:p>
        </w:tc>
        <w:tc>
          <w:tcPr>
            <w:tcW w:w="4137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DB66F" w14:textId="55BE0459" w:rsidR="00720A55" w:rsidRDefault="00A37DD2">
            <w:pPr>
              <w:widowControl w:val="0"/>
              <w:adjustRightInd w:val="0"/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ominal concentration (µg mL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3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C8230" w14:textId="77777777" w:rsidR="00720A55" w:rsidRDefault="00A37DD2">
            <w:pPr>
              <w:widowControl w:val="0"/>
              <w:adjustRightInd w:val="0"/>
              <w:spacing w:after="0" w:line="240" w:lineRule="auto"/>
              <w:ind w:firstLine="288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CR</w:t>
            </w:r>
          </w:p>
        </w:tc>
        <w:tc>
          <w:tcPr>
            <w:tcW w:w="42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B3850" w14:textId="77777777" w:rsidR="00720A55" w:rsidRDefault="00A37DD2">
            <w:pPr>
              <w:widowControl w:val="0"/>
              <w:adjustRightInd w:val="0"/>
              <w:spacing w:after="0" w:line="240" w:lineRule="auto"/>
              <w:ind w:firstLine="288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LS</w:t>
            </w:r>
          </w:p>
        </w:tc>
      </w:tr>
      <w:tr w:rsidR="00720A55" w14:paraId="3233A189" w14:textId="77777777">
        <w:trPr>
          <w:trHeight w:val="50"/>
        </w:trPr>
        <w:tc>
          <w:tcPr>
            <w:tcW w:w="12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56CD89" w14:textId="77777777" w:rsidR="00720A55" w:rsidRDefault="00720A55">
            <w:pPr>
              <w:widowControl w:val="0"/>
              <w:adjustRightInd w:val="0"/>
              <w:spacing w:after="0" w:line="240" w:lineRule="auto"/>
              <w:ind w:firstLine="288"/>
              <w:jc w:val="both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137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7DAE9" w14:textId="77777777" w:rsidR="00720A55" w:rsidRDefault="00720A55">
            <w:pPr>
              <w:widowControl w:val="0"/>
              <w:adjustRightInd w:val="0"/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3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5E3D3" w14:textId="77777777" w:rsidR="00720A55" w:rsidRDefault="00A37DD2">
            <w:pPr>
              <w:widowControl w:val="0"/>
              <w:adjustRightInd w:val="0"/>
              <w:spacing w:after="0" w:line="240" w:lineRule="auto"/>
              <w:ind w:firstLine="288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edicted concentration</w:t>
            </w:r>
          </w:p>
        </w:tc>
        <w:tc>
          <w:tcPr>
            <w:tcW w:w="42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7204EB" w14:textId="77777777" w:rsidR="00720A55" w:rsidRDefault="00A37DD2">
            <w:pPr>
              <w:widowControl w:val="0"/>
              <w:adjustRightInd w:val="0"/>
              <w:spacing w:after="0" w:line="240" w:lineRule="auto"/>
              <w:ind w:firstLine="288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edicted concentration</w:t>
            </w:r>
          </w:p>
        </w:tc>
      </w:tr>
      <w:tr w:rsidR="00720A55" w14:paraId="452825FE" w14:textId="77777777">
        <w:trPr>
          <w:trHeight w:val="283"/>
        </w:trPr>
        <w:tc>
          <w:tcPr>
            <w:tcW w:w="12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C8C97C" w14:textId="77777777" w:rsidR="00720A55" w:rsidRDefault="00720A55">
            <w:pPr>
              <w:widowControl w:val="0"/>
              <w:adjustRightInd w:val="0"/>
              <w:spacing w:after="0" w:line="240" w:lineRule="auto"/>
              <w:ind w:firstLine="288"/>
              <w:jc w:val="both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63CD1" w14:textId="77777777" w:rsidR="00720A55" w:rsidRDefault="00A37DD2">
            <w:pPr>
              <w:widowControl w:val="0"/>
              <w:adjustRightInd w:val="0"/>
              <w:spacing w:after="0" w:line="240" w:lineRule="auto"/>
              <w:ind w:firstLine="288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ARA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7DC32" w14:textId="77777777" w:rsidR="00720A55" w:rsidRDefault="00A37DD2">
            <w:pPr>
              <w:widowControl w:val="0"/>
              <w:adjustRightInd w:val="0"/>
              <w:spacing w:after="0" w:line="240" w:lineRule="auto"/>
              <w:ind w:firstLine="288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SC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73278" w14:textId="77777777" w:rsidR="00720A55" w:rsidRDefault="00A37DD2">
            <w:pPr>
              <w:widowControl w:val="0"/>
              <w:adjustRightInd w:val="0"/>
              <w:spacing w:after="0" w:line="240" w:lineRule="auto"/>
              <w:ind w:firstLine="288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AF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80A4C" w14:textId="77777777" w:rsidR="00720A55" w:rsidRDefault="00A37DD2">
            <w:pPr>
              <w:widowControl w:val="0"/>
              <w:adjustRightInd w:val="0"/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PM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FE43E" w14:textId="77777777" w:rsidR="00720A55" w:rsidRDefault="00A37DD2">
            <w:pPr>
              <w:widowControl w:val="0"/>
              <w:adjustRightInd w:val="0"/>
              <w:spacing w:after="0" w:line="240" w:lineRule="auto"/>
              <w:ind w:firstLine="288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ARA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4082C" w14:textId="77777777" w:rsidR="00720A55" w:rsidRDefault="00A37DD2">
            <w:pPr>
              <w:widowControl w:val="0"/>
              <w:adjustRightInd w:val="0"/>
              <w:spacing w:after="0" w:line="240" w:lineRule="auto"/>
              <w:ind w:firstLine="288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SC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A5E53" w14:textId="77777777" w:rsidR="00720A55" w:rsidRDefault="00A37DD2">
            <w:pPr>
              <w:widowControl w:val="0"/>
              <w:adjustRightInd w:val="0"/>
              <w:spacing w:after="0" w:line="240" w:lineRule="auto"/>
              <w:ind w:firstLine="288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AF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13D90" w14:textId="77777777" w:rsidR="00720A55" w:rsidRDefault="00720A55">
            <w:pPr>
              <w:widowControl w:val="0"/>
              <w:adjustRightInd w:val="0"/>
              <w:spacing w:after="0" w:line="240" w:lineRule="auto"/>
              <w:ind w:firstLine="288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  <w:p w14:paraId="0963ABFC" w14:textId="77777777" w:rsidR="00720A55" w:rsidRDefault="00A37DD2">
            <w:pPr>
              <w:widowControl w:val="0"/>
              <w:adjustRightInd w:val="0"/>
              <w:spacing w:after="0" w:line="240" w:lineRule="auto"/>
              <w:ind w:firstLine="288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PM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9A0E3" w14:textId="77777777" w:rsidR="00720A55" w:rsidRDefault="00A37DD2">
            <w:pPr>
              <w:widowControl w:val="0"/>
              <w:adjustRightInd w:val="0"/>
              <w:spacing w:after="0" w:line="240" w:lineRule="auto"/>
              <w:ind w:firstLine="288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ARA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E031A" w14:textId="77777777" w:rsidR="00720A55" w:rsidRDefault="00A37DD2">
            <w:pPr>
              <w:widowControl w:val="0"/>
              <w:adjustRightInd w:val="0"/>
              <w:spacing w:after="0" w:line="240" w:lineRule="auto"/>
              <w:ind w:firstLine="288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SC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9BFBB" w14:textId="77777777" w:rsidR="00720A55" w:rsidRDefault="00A37DD2">
            <w:pPr>
              <w:widowControl w:val="0"/>
              <w:adjustRightInd w:val="0"/>
              <w:spacing w:after="0" w:line="240" w:lineRule="auto"/>
              <w:ind w:firstLine="288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AF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D471F" w14:textId="77777777" w:rsidR="00720A55" w:rsidRDefault="00720A55">
            <w:pPr>
              <w:widowControl w:val="0"/>
              <w:adjustRightInd w:val="0"/>
              <w:spacing w:after="0" w:line="240" w:lineRule="auto"/>
              <w:ind w:firstLine="288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  <w:p w14:paraId="741E3019" w14:textId="77777777" w:rsidR="00720A55" w:rsidRDefault="00A37DD2">
            <w:pPr>
              <w:widowControl w:val="0"/>
              <w:adjustRightInd w:val="0"/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PM</w:t>
            </w:r>
          </w:p>
        </w:tc>
      </w:tr>
      <w:tr w:rsidR="00720A55" w14:paraId="4888D2D3" w14:textId="77777777">
        <w:trPr>
          <w:trHeight w:val="128"/>
        </w:trPr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46654E" w14:textId="77777777" w:rsidR="00720A55" w:rsidRDefault="00A37DD2">
            <w:pPr>
              <w:widowControl w:val="0"/>
              <w:adjustRightInd w:val="0"/>
              <w:spacing w:after="0" w:line="240" w:lineRule="auto"/>
              <w:ind w:firstLine="288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9279F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.0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61C0C6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.0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2D46BD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5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FC690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712633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77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372F4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.84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EDE15F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55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BAE1C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1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355A5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.77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95CE0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.5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CF796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5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2F2C9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1</w:t>
            </w:r>
          </w:p>
        </w:tc>
      </w:tr>
      <w:tr w:rsidR="00720A55" w14:paraId="0C4F2672" w14:textId="77777777">
        <w:trPr>
          <w:trHeight w:val="255"/>
        </w:trPr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CBF45" w14:textId="77777777" w:rsidR="00720A55" w:rsidRDefault="00A37DD2">
            <w:pPr>
              <w:widowControl w:val="0"/>
              <w:adjustRightInd w:val="0"/>
              <w:spacing w:after="0" w:line="240" w:lineRule="auto"/>
              <w:ind w:firstLine="288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129302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0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9E7E81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.0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67FF58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5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B9CB4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0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74EAD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121FE8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.81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5EF80D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47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5ECC6F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85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5A3A1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83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32125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.75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B511F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4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3F372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85</w:t>
            </w:r>
          </w:p>
        </w:tc>
      </w:tr>
      <w:tr w:rsidR="00720A55" w14:paraId="25DF6FF0" w14:textId="77777777">
        <w:trPr>
          <w:trHeight w:val="244"/>
        </w:trPr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82A892" w14:textId="77777777" w:rsidR="00720A55" w:rsidRDefault="00A37DD2">
            <w:pPr>
              <w:widowControl w:val="0"/>
              <w:adjustRightInd w:val="0"/>
              <w:spacing w:after="0" w:line="240" w:lineRule="auto"/>
              <w:ind w:firstLine="288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89DBFA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0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C8F817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0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E23DE9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0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DC5ED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0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4EDB01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99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34A142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9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1B5065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96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E8106E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04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B085A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0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C4DF9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9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804E1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9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FE0C9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04</w:t>
            </w:r>
          </w:p>
        </w:tc>
      </w:tr>
      <w:tr w:rsidR="00720A55" w14:paraId="5DF33803" w14:textId="77777777">
        <w:trPr>
          <w:trHeight w:val="255"/>
        </w:trPr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D619C4" w14:textId="77777777" w:rsidR="00720A55" w:rsidRDefault="00A37DD2">
            <w:pPr>
              <w:widowControl w:val="0"/>
              <w:adjustRightInd w:val="0"/>
              <w:spacing w:after="0" w:line="240" w:lineRule="auto"/>
              <w:ind w:firstLine="288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A723EF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.0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1A565A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0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F7BF6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5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347DC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0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18A54D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.92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8A67C4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16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BBC085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21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D55A86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99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EA6F7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.93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814DE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13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558E5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2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037A2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99</w:t>
            </w:r>
          </w:p>
        </w:tc>
      </w:tr>
      <w:tr w:rsidR="00720A55" w14:paraId="41423720" w14:textId="77777777">
        <w:trPr>
          <w:trHeight w:val="255"/>
        </w:trPr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8B616" w14:textId="77777777" w:rsidR="00720A55" w:rsidRDefault="00A37DD2">
            <w:pPr>
              <w:widowControl w:val="0"/>
              <w:adjustRightInd w:val="0"/>
              <w:spacing w:after="0" w:line="240" w:lineRule="auto"/>
              <w:ind w:firstLine="288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2E5285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.0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207AB5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0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022AE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.5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F5E82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A946EB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.96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266DC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02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00D652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.01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2ADDCF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C15C3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.97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B78DC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04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87168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.0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37953" w14:textId="77777777" w:rsidR="00720A55" w:rsidRDefault="00A37DD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</w:tr>
      <w:tr w:rsidR="00720A55" w14:paraId="0AA55CFB" w14:textId="77777777">
        <w:trPr>
          <w:trHeight w:val="255"/>
        </w:trPr>
        <w:tc>
          <w:tcPr>
            <w:tcW w:w="12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99587" w14:textId="77777777" w:rsidR="00720A55" w:rsidRDefault="00A37DD2">
            <w:pPr>
              <w:widowControl w:val="0"/>
              <w:adjustRightInd w:val="0"/>
              <w:spacing w:after="0" w:line="240" w:lineRule="auto"/>
              <w:ind w:firstLine="288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ample No.</w:t>
            </w:r>
          </w:p>
        </w:tc>
        <w:tc>
          <w:tcPr>
            <w:tcW w:w="4137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A19C9" w14:textId="75B9BCBF" w:rsidR="00720A55" w:rsidRDefault="00A37DD2">
            <w:pPr>
              <w:widowControl w:val="0"/>
              <w:adjustRightInd w:val="0"/>
              <w:spacing w:after="0" w:line="240" w:lineRule="auto"/>
              <w:ind w:firstLine="288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ominal concentration (µg mL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3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C0145" w14:textId="77777777" w:rsidR="00720A55" w:rsidRDefault="00A37DD2">
            <w:pPr>
              <w:widowControl w:val="0"/>
              <w:adjustRightInd w:val="0"/>
              <w:spacing w:after="0" w:line="240" w:lineRule="auto"/>
              <w:ind w:firstLine="288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CR-ALS</w:t>
            </w:r>
          </w:p>
        </w:tc>
        <w:tc>
          <w:tcPr>
            <w:tcW w:w="42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99853" w14:textId="77777777" w:rsidR="00720A55" w:rsidRDefault="00A37DD2">
            <w:pPr>
              <w:widowControl w:val="0"/>
              <w:adjustRightInd w:val="0"/>
              <w:spacing w:after="0" w:line="24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N</w:t>
            </w:r>
          </w:p>
        </w:tc>
      </w:tr>
      <w:tr w:rsidR="00720A55" w14:paraId="675AB95F" w14:textId="77777777">
        <w:trPr>
          <w:trHeight w:val="255"/>
        </w:trPr>
        <w:tc>
          <w:tcPr>
            <w:tcW w:w="12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CBED6" w14:textId="77777777" w:rsidR="00720A55" w:rsidRDefault="00720A55">
            <w:pPr>
              <w:widowControl w:val="0"/>
              <w:adjustRightInd w:val="0"/>
              <w:spacing w:after="0" w:line="240" w:lineRule="auto"/>
              <w:ind w:firstLine="288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137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61CD52" w14:textId="77777777" w:rsidR="00720A55" w:rsidRDefault="00720A55">
            <w:pPr>
              <w:widowControl w:val="0"/>
              <w:adjustRightInd w:val="0"/>
              <w:spacing w:after="0" w:line="240" w:lineRule="auto"/>
              <w:ind w:firstLine="288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3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0E7166" w14:textId="77777777" w:rsidR="00720A55" w:rsidRDefault="00A37DD2">
            <w:pPr>
              <w:widowControl w:val="0"/>
              <w:adjustRightInd w:val="0"/>
              <w:spacing w:after="0" w:line="240" w:lineRule="auto"/>
              <w:ind w:firstLine="288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edicted concentration</w:t>
            </w:r>
          </w:p>
        </w:tc>
        <w:tc>
          <w:tcPr>
            <w:tcW w:w="42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108C8" w14:textId="77777777" w:rsidR="00720A55" w:rsidRDefault="00A37DD2">
            <w:pPr>
              <w:widowControl w:val="0"/>
              <w:adjustRightInd w:val="0"/>
              <w:spacing w:after="0" w:line="24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dicted concentration</w:t>
            </w:r>
          </w:p>
        </w:tc>
      </w:tr>
      <w:tr w:rsidR="00720A55" w14:paraId="1F2B8858" w14:textId="77777777">
        <w:trPr>
          <w:trHeight w:val="255"/>
        </w:trPr>
        <w:tc>
          <w:tcPr>
            <w:tcW w:w="12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64DC0" w14:textId="77777777" w:rsidR="00720A55" w:rsidRDefault="00720A55">
            <w:pPr>
              <w:widowControl w:val="0"/>
              <w:adjustRightInd w:val="0"/>
              <w:spacing w:after="0" w:line="240" w:lineRule="auto"/>
              <w:ind w:firstLine="288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1893B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ARA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A650A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SC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30AD9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AF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3F4FB" w14:textId="77777777" w:rsidR="00720A55" w:rsidRDefault="00A37DD2">
            <w:pPr>
              <w:widowControl w:val="0"/>
              <w:adjustRightInd w:val="0"/>
              <w:spacing w:after="0" w:line="360" w:lineRule="auto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PM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A2C54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ARA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38922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SC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07F12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AF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7A556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PM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EBF3E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ARA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B6FAF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SC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87552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AF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9C871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PM</w:t>
            </w:r>
          </w:p>
        </w:tc>
      </w:tr>
      <w:tr w:rsidR="00720A55" w14:paraId="30069AEE" w14:textId="77777777">
        <w:trPr>
          <w:trHeight w:val="255"/>
        </w:trPr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A6405" w14:textId="77777777" w:rsidR="00720A55" w:rsidRDefault="00A37DD2">
            <w:pPr>
              <w:widowControl w:val="0"/>
              <w:adjustRightInd w:val="0"/>
              <w:spacing w:after="0" w:line="240" w:lineRule="auto"/>
              <w:ind w:firstLine="288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7BFBAA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.0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729F85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.0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5E8756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5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AB5CC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D3EDB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.17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1390B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.05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61A89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47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4D4CE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C4D746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.96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837C9B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.0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5040E5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5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D64AF6" w14:textId="77777777" w:rsidR="00720A55" w:rsidRDefault="00A37DD2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</w:tr>
      <w:tr w:rsidR="00720A55" w14:paraId="40E40398" w14:textId="77777777">
        <w:trPr>
          <w:trHeight w:val="255"/>
        </w:trPr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274F4" w14:textId="77777777" w:rsidR="00720A55" w:rsidRDefault="00A37DD2">
            <w:pPr>
              <w:widowControl w:val="0"/>
              <w:adjustRightInd w:val="0"/>
              <w:spacing w:after="0" w:line="240" w:lineRule="auto"/>
              <w:ind w:firstLine="288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D7BF9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0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89D64C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.0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EF0F74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5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0BA12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0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F11B8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96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776C5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.6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41C84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41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6A93B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69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6F587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0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26259D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.0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DF59E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5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44725C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00</w:t>
            </w:r>
          </w:p>
        </w:tc>
      </w:tr>
      <w:tr w:rsidR="00720A55" w14:paraId="24387228" w14:textId="77777777">
        <w:trPr>
          <w:trHeight w:val="255"/>
        </w:trPr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AC5B3" w14:textId="77777777" w:rsidR="00720A55" w:rsidRDefault="00A37DD2">
            <w:pPr>
              <w:widowControl w:val="0"/>
              <w:adjustRightInd w:val="0"/>
              <w:spacing w:after="0" w:line="240" w:lineRule="auto"/>
              <w:ind w:firstLine="288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F1195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0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26BC1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0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AC90CD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0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BB919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0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8EFDE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85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6CDD3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15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2D7A5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84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78D11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95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AB7A86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0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884D1C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0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02EA57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0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4C3CD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12</w:t>
            </w:r>
          </w:p>
        </w:tc>
      </w:tr>
      <w:tr w:rsidR="00720A55" w14:paraId="13D494B9" w14:textId="77777777">
        <w:trPr>
          <w:trHeight w:val="255"/>
        </w:trPr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0247A" w14:textId="77777777" w:rsidR="00720A55" w:rsidRDefault="00A37DD2">
            <w:pPr>
              <w:widowControl w:val="0"/>
              <w:adjustRightInd w:val="0"/>
              <w:spacing w:after="0" w:line="240" w:lineRule="auto"/>
              <w:ind w:firstLine="288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041BC8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.0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AAC217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0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E4BE8D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5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F0B08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0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6E349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.97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A35E5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04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26BE1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21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180D6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0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E87361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.13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9EF75A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9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840A7F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6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93529A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00</w:t>
            </w:r>
          </w:p>
        </w:tc>
      </w:tr>
      <w:tr w:rsidR="00720A55" w14:paraId="7A5CB1E5" w14:textId="77777777">
        <w:trPr>
          <w:trHeight w:val="255"/>
        </w:trPr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A2837" w14:textId="77777777" w:rsidR="00720A55" w:rsidRDefault="00A37DD2">
            <w:pPr>
              <w:widowControl w:val="0"/>
              <w:adjustRightInd w:val="0"/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  3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5A9DC" w14:textId="77777777" w:rsidR="00720A55" w:rsidRDefault="00A37DD2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20.0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123BA2" w14:textId="77777777" w:rsidR="00720A55" w:rsidRDefault="00A37DD2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0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6801A" w14:textId="77777777" w:rsidR="00720A55" w:rsidRDefault="00A37DD2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.5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D65E0" w14:textId="77777777" w:rsidR="00720A55" w:rsidRDefault="00A37DD2">
            <w:pPr>
              <w:widowControl w:val="0"/>
              <w:adjustRightInd w:val="0"/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1.0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A02BE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.09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7E79F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0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DAC3B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.43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53BD0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1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44F17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.0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2AE57E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0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2FF33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.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F4F4B6" w14:textId="77777777" w:rsidR="00720A55" w:rsidRDefault="00A37DD2">
            <w:pPr>
              <w:widowControl w:val="0"/>
              <w:adjustRightInd w:val="0"/>
              <w:spacing w:after="0" w:line="360" w:lineRule="auto"/>
              <w:ind w:firstLine="288"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</w:tr>
    </w:tbl>
    <w:p w14:paraId="11D799AA" w14:textId="45B89466" w:rsidR="00720A55" w:rsidRDefault="00A37DD2" w:rsidP="007A55D3">
      <w:pPr>
        <w:ind w:left="1008" w:hanging="1008"/>
        <w:rPr>
          <w:rFonts w:asciiTheme="majorBidi" w:hAnsiTheme="majorBidi" w:cstheme="majorBidi"/>
          <w:b/>
          <w:bCs/>
          <w:sz w:val="24"/>
          <w:szCs w:val="24"/>
        </w:rPr>
      </w:pPr>
      <w:bookmarkStart w:id="4" w:name="_Hlk157769640"/>
      <w:bookmarkEnd w:id="3"/>
      <w:r>
        <w:rPr>
          <w:rFonts w:asciiTheme="majorBidi" w:hAnsiTheme="majorBidi" w:cstheme="majorBidi"/>
          <w:b/>
          <w:bCs/>
          <w:sz w:val="24"/>
          <w:szCs w:val="24"/>
        </w:rPr>
        <w:t>Table S1. Prediction concentrations of validation set samples using the proposed chemometric models</w:t>
      </w:r>
      <w:bookmarkEnd w:id="4"/>
    </w:p>
    <w:p w14:paraId="5521E2EC" w14:textId="100B57B9" w:rsidR="00062841" w:rsidRPr="00062841" w:rsidRDefault="00062841" w:rsidP="00062841">
      <w:pPr>
        <w:rPr>
          <w:rFonts w:asciiTheme="majorBidi" w:hAnsiTheme="majorBidi" w:cstheme="majorBidi"/>
          <w:sz w:val="24"/>
          <w:szCs w:val="24"/>
        </w:rPr>
      </w:pPr>
    </w:p>
    <w:p w14:paraId="1E30FB79" w14:textId="582C0B53" w:rsidR="00062841" w:rsidRPr="00062841" w:rsidRDefault="00062841" w:rsidP="00062841">
      <w:pPr>
        <w:rPr>
          <w:rFonts w:asciiTheme="majorBidi" w:hAnsiTheme="majorBidi" w:cstheme="majorBidi"/>
          <w:sz w:val="24"/>
          <w:szCs w:val="24"/>
        </w:rPr>
      </w:pPr>
    </w:p>
    <w:p w14:paraId="0AB2E0A8" w14:textId="77777777" w:rsidR="00062841" w:rsidRDefault="00062841" w:rsidP="00062841">
      <w:pPr>
        <w:tabs>
          <w:tab w:val="left" w:pos="3780"/>
        </w:tabs>
        <w:rPr>
          <w:rFonts w:asciiTheme="majorBidi" w:hAnsiTheme="majorBidi" w:cstheme="majorBidi"/>
          <w:sz w:val="24"/>
          <w:szCs w:val="24"/>
        </w:rPr>
        <w:sectPr w:rsidR="0006284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Theme="majorBidi" w:hAnsiTheme="majorBidi" w:cstheme="majorBidi"/>
          <w:sz w:val="24"/>
          <w:szCs w:val="24"/>
        </w:rPr>
        <w:tab/>
      </w:r>
    </w:p>
    <w:p w14:paraId="2CBB5C19" w14:textId="1809B17B" w:rsidR="00062841" w:rsidRDefault="00062841" w:rsidP="00062841">
      <w:pPr>
        <w:tabs>
          <w:tab w:val="left" w:pos="3780"/>
        </w:tabs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062841">
        <w:rPr>
          <w:rFonts w:asciiTheme="majorBidi" w:hAnsiTheme="majorBidi" w:cstheme="majorBidi"/>
          <w:b/>
          <w:bCs/>
          <w:sz w:val="28"/>
          <w:szCs w:val="28"/>
        </w:rPr>
        <w:lastRenderedPageBreak/>
        <w:t>Graphical abstract</w:t>
      </w:r>
    </w:p>
    <w:p w14:paraId="46EA7EBF" w14:textId="2D0D2EAB" w:rsidR="00062841" w:rsidRDefault="00062841" w:rsidP="00062841">
      <w:pPr>
        <w:tabs>
          <w:tab w:val="left" w:pos="3780"/>
        </w:tabs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6DC42252" w14:textId="77777777" w:rsidR="00062841" w:rsidRPr="00062841" w:rsidRDefault="00062841" w:rsidP="00062841">
      <w:pPr>
        <w:tabs>
          <w:tab w:val="left" w:pos="3780"/>
        </w:tabs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2AF96CC8" w14:textId="5EA4415E" w:rsidR="00062841" w:rsidRPr="00062841" w:rsidRDefault="00062841" w:rsidP="00062841">
      <w:pPr>
        <w:tabs>
          <w:tab w:val="left" w:pos="3780"/>
        </w:tabs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E6CAD5B" wp14:editId="7AF8C985">
            <wp:extent cx="4457700" cy="4105275"/>
            <wp:effectExtent l="0" t="0" r="0" b="9525"/>
            <wp:docPr id="1" name="Picture 1" descr="A diagram of a graph and a chart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graph and a chart of a graph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9102" cy="4106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9DC6B" w14:textId="6139FC44" w:rsidR="00062841" w:rsidRPr="00062841" w:rsidRDefault="00062841" w:rsidP="00062841">
      <w:pPr>
        <w:rPr>
          <w:rFonts w:asciiTheme="majorBidi" w:hAnsiTheme="majorBidi" w:cstheme="majorBidi"/>
          <w:sz w:val="24"/>
          <w:szCs w:val="24"/>
        </w:rPr>
      </w:pPr>
    </w:p>
    <w:p w14:paraId="088F9F3D" w14:textId="08DC952B" w:rsidR="00062841" w:rsidRPr="00062841" w:rsidRDefault="00062841" w:rsidP="00062841">
      <w:pPr>
        <w:rPr>
          <w:rFonts w:asciiTheme="majorBidi" w:hAnsiTheme="majorBidi" w:cstheme="majorBidi"/>
          <w:sz w:val="24"/>
          <w:szCs w:val="24"/>
        </w:rPr>
      </w:pPr>
    </w:p>
    <w:p w14:paraId="11535A55" w14:textId="45BD1BD6" w:rsidR="00062841" w:rsidRPr="00062841" w:rsidRDefault="00062841" w:rsidP="00062841">
      <w:pPr>
        <w:rPr>
          <w:rFonts w:asciiTheme="majorBidi" w:hAnsiTheme="majorBidi" w:cstheme="majorBidi"/>
          <w:sz w:val="24"/>
          <w:szCs w:val="24"/>
        </w:rPr>
      </w:pPr>
    </w:p>
    <w:p w14:paraId="02E1B9FC" w14:textId="28A8B8D6" w:rsidR="00062841" w:rsidRPr="00062841" w:rsidRDefault="00062841" w:rsidP="00062841">
      <w:pPr>
        <w:rPr>
          <w:rFonts w:asciiTheme="majorBidi" w:hAnsiTheme="majorBidi" w:cstheme="majorBidi"/>
          <w:sz w:val="24"/>
          <w:szCs w:val="24"/>
        </w:rPr>
      </w:pPr>
    </w:p>
    <w:p w14:paraId="6BC7BDBD" w14:textId="68C6DDE4" w:rsidR="00062841" w:rsidRPr="00062841" w:rsidRDefault="00062841" w:rsidP="00062841">
      <w:pPr>
        <w:rPr>
          <w:rFonts w:asciiTheme="majorBidi" w:hAnsiTheme="majorBidi" w:cstheme="majorBidi"/>
          <w:sz w:val="24"/>
          <w:szCs w:val="24"/>
        </w:rPr>
      </w:pPr>
    </w:p>
    <w:p w14:paraId="303B52C3" w14:textId="6EE2E1FF" w:rsidR="00062841" w:rsidRPr="00062841" w:rsidRDefault="00062841" w:rsidP="00062841">
      <w:pPr>
        <w:rPr>
          <w:rFonts w:asciiTheme="majorBidi" w:hAnsiTheme="majorBidi" w:cstheme="majorBidi"/>
          <w:sz w:val="24"/>
          <w:szCs w:val="24"/>
        </w:rPr>
      </w:pPr>
    </w:p>
    <w:p w14:paraId="1104E7B4" w14:textId="0439A5CF" w:rsidR="00062841" w:rsidRPr="00062841" w:rsidRDefault="00062841" w:rsidP="00062841">
      <w:pPr>
        <w:rPr>
          <w:rFonts w:asciiTheme="majorBidi" w:hAnsiTheme="majorBidi" w:cstheme="majorBidi"/>
          <w:sz w:val="24"/>
          <w:szCs w:val="24"/>
        </w:rPr>
      </w:pPr>
    </w:p>
    <w:p w14:paraId="329A9944" w14:textId="6FF69FD7" w:rsidR="00062841" w:rsidRPr="00062841" w:rsidRDefault="00062841" w:rsidP="00062841">
      <w:pPr>
        <w:rPr>
          <w:rFonts w:asciiTheme="majorBidi" w:hAnsiTheme="majorBidi" w:cstheme="majorBidi"/>
          <w:sz w:val="24"/>
          <w:szCs w:val="24"/>
        </w:rPr>
      </w:pPr>
    </w:p>
    <w:p w14:paraId="635EE8A6" w14:textId="4B1017B9" w:rsidR="00062841" w:rsidRPr="00062841" w:rsidRDefault="00062841" w:rsidP="00062841">
      <w:pPr>
        <w:rPr>
          <w:rFonts w:asciiTheme="majorBidi" w:hAnsiTheme="majorBidi" w:cstheme="majorBidi"/>
          <w:sz w:val="24"/>
          <w:szCs w:val="24"/>
        </w:rPr>
      </w:pPr>
    </w:p>
    <w:p w14:paraId="058368B9" w14:textId="1D553C2E" w:rsidR="00062841" w:rsidRPr="00062841" w:rsidRDefault="00062841" w:rsidP="00062841">
      <w:pPr>
        <w:rPr>
          <w:rFonts w:asciiTheme="majorBidi" w:hAnsiTheme="majorBidi" w:cstheme="majorBidi"/>
          <w:sz w:val="24"/>
          <w:szCs w:val="24"/>
        </w:rPr>
      </w:pPr>
    </w:p>
    <w:sectPr w:rsidR="00062841" w:rsidRPr="00062841" w:rsidSect="000628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935A8C" w14:textId="77777777" w:rsidR="00742929" w:rsidRDefault="00742929">
      <w:pPr>
        <w:spacing w:line="240" w:lineRule="auto"/>
      </w:pPr>
      <w:r>
        <w:separator/>
      </w:r>
    </w:p>
  </w:endnote>
  <w:endnote w:type="continuationSeparator" w:id="0">
    <w:p w14:paraId="77638ED1" w14:textId="77777777" w:rsidR="00742929" w:rsidRDefault="0074292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13957372"/>
    </w:sdtPr>
    <w:sdtEndPr/>
    <w:sdtContent>
      <w:p w14:paraId="4356423E" w14:textId="77777777" w:rsidR="00720A55" w:rsidRDefault="00A37DD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F381465" w14:textId="77777777" w:rsidR="00720A55" w:rsidRDefault="00720A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48D221" w14:textId="77777777" w:rsidR="00742929" w:rsidRDefault="00742929">
      <w:pPr>
        <w:spacing w:after="0"/>
      </w:pPr>
      <w:r>
        <w:separator/>
      </w:r>
    </w:p>
  </w:footnote>
  <w:footnote w:type="continuationSeparator" w:id="0">
    <w:p w14:paraId="693300BD" w14:textId="77777777" w:rsidR="00742929" w:rsidRDefault="0074292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2347"/>
    <w:rsid w:val="00017B88"/>
    <w:rsid w:val="00040923"/>
    <w:rsid w:val="000550C7"/>
    <w:rsid w:val="0006046E"/>
    <w:rsid w:val="00062841"/>
    <w:rsid w:val="0007181D"/>
    <w:rsid w:val="000F346C"/>
    <w:rsid w:val="0011648F"/>
    <w:rsid w:val="0012115A"/>
    <w:rsid w:val="00281F04"/>
    <w:rsid w:val="00297428"/>
    <w:rsid w:val="002C2063"/>
    <w:rsid w:val="002D3358"/>
    <w:rsid w:val="002D6F6C"/>
    <w:rsid w:val="00355D33"/>
    <w:rsid w:val="003674CC"/>
    <w:rsid w:val="00377FA5"/>
    <w:rsid w:val="003F5CF2"/>
    <w:rsid w:val="00545CF8"/>
    <w:rsid w:val="005D0221"/>
    <w:rsid w:val="005F5346"/>
    <w:rsid w:val="00615C58"/>
    <w:rsid w:val="006374E5"/>
    <w:rsid w:val="00641F61"/>
    <w:rsid w:val="00684820"/>
    <w:rsid w:val="006F0E19"/>
    <w:rsid w:val="00720A55"/>
    <w:rsid w:val="00742929"/>
    <w:rsid w:val="00757ADC"/>
    <w:rsid w:val="007608EF"/>
    <w:rsid w:val="007A55D3"/>
    <w:rsid w:val="00841461"/>
    <w:rsid w:val="00847849"/>
    <w:rsid w:val="00862347"/>
    <w:rsid w:val="008C2AA0"/>
    <w:rsid w:val="008E51C8"/>
    <w:rsid w:val="00986CB4"/>
    <w:rsid w:val="00A32133"/>
    <w:rsid w:val="00A37DD2"/>
    <w:rsid w:val="00B46813"/>
    <w:rsid w:val="00B53D03"/>
    <w:rsid w:val="00BF4BFF"/>
    <w:rsid w:val="00D342CF"/>
    <w:rsid w:val="00D76FD8"/>
    <w:rsid w:val="00DC6603"/>
    <w:rsid w:val="00DF2F18"/>
    <w:rsid w:val="00EA1132"/>
    <w:rsid w:val="00EA75C0"/>
    <w:rsid w:val="00EE58B8"/>
    <w:rsid w:val="00F53C0B"/>
    <w:rsid w:val="00F9422A"/>
    <w:rsid w:val="00FF1866"/>
    <w:rsid w:val="08DC2492"/>
    <w:rsid w:val="4EED4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EC9F8C"/>
  <w15:docId w15:val="{8CFDE196-9001-4A3A-B20F-69FCE119E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4</Pages>
  <Words>297</Words>
  <Characters>1579</Characters>
  <Application>Microsoft Office Word</Application>
  <DocSecurity>0</DocSecurity>
  <Lines>227</Lines>
  <Paragraphs>179</Paragraphs>
  <ScaleCrop>false</ScaleCrop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a Ahmed</dc:creator>
  <cp:lastModifiedBy>Aya Ahmed</cp:lastModifiedBy>
  <cp:revision>79</cp:revision>
  <dcterms:created xsi:type="dcterms:W3CDTF">2024-02-02T08:30:00Z</dcterms:created>
  <dcterms:modified xsi:type="dcterms:W3CDTF">2024-02-12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fe32a96776664722910ccfb68859506c4aa56b3ed3d6a2f15fdd2e03109119</vt:lpwstr>
  </property>
  <property fmtid="{D5CDD505-2E9C-101B-9397-08002B2CF9AE}" pid="3" name="KSOProductBuildVer">
    <vt:lpwstr>1033-11.2.0.11225</vt:lpwstr>
  </property>
  <property fmtid="{D5CDD505-2E9C-101B-9397-08002B2CF9AE}" pid="4" name="ICV">
    <vt:lpwstr>FE911ECA4F53491EA7CAE76244D4BE30</vt:lpwstr>
  </property>
</Properties>
</file>